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186" w:rsidRDefault="004A16B1">
      <w:r>
        <w:t>Description of Additional Supplementary F</w:t>
      </w:r>
      <w:bookmarkStart w:id="0" w:name="_GoBack"/>
      <w:bookmarkEnd w:id="0"/>
      <w:r>
        <w:t>iles</w:t>
      </w:r>
    </w:p>
    <w:p w:rsidR="004A16B1" w:rsidRDefault="004A16B1"/>
    <w:p w:rsidR="004A16B1" w:rsidRDefault="004A16B1">
      <w:r>
        <w:t>Title: supplementary movie 1</w:t>
      </w:r>
    </w:p>
    <w:p w:rsidR="004A16B1" w:rsidRDefault="004A16B1">
      <w:r>
        <w:t xml:space="preserve">Description: </w:t>
      </w:r>
      <w:r w:rsidRPr="004A16B1">
        <w:t>Locomotion on Catwalk XT under baseline condition. Representative movie of Aldh1l1-CreERT2 mouse passing the Catwalk XT track in real time. Movie was taken from data presented and quantified in Fig. 10b and c.</w:t>
      </w:r>
    </w:p>
    <w:p w:rsidR="004A16B1" w:rsidRDefault="004A16B1"/>
    <w:p w:rsidR="004A16B1" w:rsidRDefault="004A16B1">
      <w:r>
        <w:t>Title: supplementary movie 2</w:t>
      </w:r>
    </w:p>
    <w:p w:rsidR="004A16B1" w:rsidRDefault="004A16B1">
      <w:r>
        <w:t xml:space="preserve">Description: </w:t>
      </w:r>
      <w:r w:rsidRPr="004A16B1">
        <w:t xml:space="preserve">Locomotion on Catwalk XT 15 min following 2 g/kg </w:t>
      </w:r>
      <w:proofErr w:type="spellStart"/>
      <w:r w:rsidRPr="004A16B1">
        <w:t>i.p</w:t>
      </w:r>
      <w:proofErr w:type="spellEnd"/>
      <w:r w:rsidRPr="004A16B1">
        <w:t>. ethanol exposure. Same mouse and experiment as shown in Supplementary Movie 1.</w:t>
      </w:r>
    </w:p>
    <w:p w:rsidR="004A16B1" w:rsidRDefault="004A16B1"/>
    <w:p w:rsidR="004A16B1" w:rsidRDefault="004A16B1">
      <w:r>
        <w:t>Title: supplementary movie 3</w:t>
      </w:r>
    </w:p>
    <w:p w:rsidR="004A16B1" w:rsidRDefault="004A16B1">
      <w:r>
        <w:t xml:space="preserve">Description: </w:t>
      </w:r>
      <w:r w:rsidRPr="004A16B1">
        <w:t xml:space="preserve">Locomotion on Catwalk XT 45 min following 2 g/kg </w:t>
      </w:r>
      <w:proofErr w:type="spellStart"/>
      <w:r w:rsidRPr="004A16B1">
        <w:t>i.p</w:t>
      </w:r>
      <w:proofErr w:type="spellEnd"/>
      <w:r w:rsidRPr="004A16B1">
        <w:t>. ethanol exposure. Same mouse and experiment as shown in Supplementary Movie 1.</w:t>
      </w:r>
    </w:p>
    <w:p w:rsidR="004A16B1" w:rsidRDefault="004A16B1"/>
    <w:p w:rsidR="004A16B1" w:rsidRDefault="004A16B1">
      <w:r>
        <w:t>Title: supplementary movie 4</w:t>
      </w:r>
    </w:p>
    <w:p w:rsidR="004A16B1" w:rsidRDefault="004A16B1">
      <w:r>
        <w:t xml:space="preserve">Descriptions: </w:t>
      </w:r>
      <w:r w:rsidRPr="004A16B1">
        <w:t xml:space="preserve">Locomotion on Catwalk XT 90 min following 2 g/kg </w:t>
      </w:r>
      <w:proofErr w:type="spellStart"/>
      <w:r w:rsidRPr="004A16B1">
        <w:t>i.p</w:t>
      </w:r>
      <w:proofErr w:type="spellEnd"/>
      <w:r w:rsidRPr="004A16B1">
        <w:t>. ethanol exposure. Same mouse and experiment as shown in Supplementary Movie 1.</w:t>
      </w:r>
    </w:p>
    <w:sectPr w:rsidR="004A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6B1"/>
    <w:rsid w:val="004A16B1"/>
    <w:rsid w:val="00F4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943E1"/>
  <w15:chartTrackingRefBased/>
  <w15:docId w15:val="{8409BBA8-6C40-4A87-B779-360588495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10-19T15:40:00Z</dcterms:created>
  <dcterms:modified xsi:type="dcterms:W3CDTF">2020-10-19T15:45:00Z</dcterms:modified>
</cp:coreProperties>
</file>